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9F26DB" w14:textId="77777777" w:rsidR="009324DA" w:rsidRPr="003B2383" w:rsidRDefault="009324DA" w:rsidP="009324DA">
      <w:pPr>
        <w:pStyle w:val="NoSpacing"/>
        <w:jc w:val="center"/>
        <w:rPr>
          <w:rFonts w:ascii="Times New Roman" w:hAnsi="Times New Roman" w:cs="Times New Roman"/>
          <w:sz w:val="28"/>
          <w:szCs w:val="28"/>
        </w:rPr>
      </w:pPr>
      <w:r w:rsidRPr="003B2383">
        <w:rPr>
          <w:rFonts w:ascii="Times New Roman" w:hAnsi="Times New Roman" w:cs="Times New Roman"/>
          <w:sz w:val="28"/>
          <w:szCs w:val="28"/>
        </w:rPr>
        <w:t xml:space="preserve">The Pervasiveness and </w:t>
      </w:r>
      <w:r>
        <w:rPr>
          <w:rFonts w:ascii="Times New Roman" w:hAnsi="Times New Roman" w:cs="Times New Roman"/>
          <w:sz w:val="28"/>
          <w:szCs w:val="28"/>
        </w:rPr>
        <w:t xml:space="preserve">Policy </w:t>
      </w:r>
      <w:r w:rsidRPr="003B2383">
        <w:rPr>
          <w:rFonts w:ascii="Times New Roman" w:hAnsi="Times New Roman" w:cs="Times New Roman"/>
          <w:sz w:val="28"/>
          <w:szCs w:val="28"/>
        </w:rPr>
        <w:t>Consequences of Medical Folk Wisdom in the U.S.</w:t>
      </w:r>
    </w:p>
    <w:p w14:paraId="5EA2A2FB" w14:textId="77777777" w:rsidR="009324DA" w:rsidRPr="00C12F74" w:rsidRDefault="009324DA" w:rsidP="009324DA">
      <w:pPr>
        <w:pStyle w:val="NoSpacing"/>
        <w:rPr>
          <w:rFonts w:ascii="Times New Roman" w:hAnsi="Times New Roman" w:cs="Times New Roman"/>
          <w:sz w:val="24"/>
        </w:rPr>
      </w:pPr>
    </w:p>
    <w:p w14:paraId="2053681A" w14:textId="77777777" w:rsidR="009324DA" w:rsidRDefault="009324DA" w:rsidP="009324DA">
      <w:pPr>
        <w:pStyle w:val="NoSpacing"/>
        <w:rPr>
          <w:rFonts w:ascii="Times New Roman" w:hAnsi="Times New Roman" w:cs="Times New Roman"/>
          <w:sz w:val="24"/>
        </w:rPr>
      </w:pPr>
    </w:p>
    <w:p w14:paraId="3ACD7D05" w14:textId="77777777" w:rsidR="009324DA" w:rsidRDefault="009324DA" w:rsidP="009324DA">
      <w:pPr>
        <w:pStyle w:val="NoSpacing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atthew Motta, PhD</w:t>
      </w:r>
    </w:p>
    <w:p w14:paraId="7841FEE8" w14:textId="77777777" w:rsidR="009324DA" w:rsidRDefault="009324DA" w:rsidP="009324DA">
      <w:pPr>
        <w:pStyle w:val="NoSpacing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ssistant Professor</w:t>
      </w:r>
    </w:p>
    <w:p w14:paraId="16DCFF2C" w14:textId="77777777" w:rsidR="009324DA" w:rsidRDefault="009324DA" w:rsidP="009324DA">
      <w:pPr>
        <w:pStyle w:val="NoSpacing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epartment of Political Science</w:t>
      </w:r>
    </w:p>
    <w:p w14:paraId="3735FC3F" w14:textId="77777777" w:rsidR="009324DA" w:rsidRDefault="009324DA" w:rsidP="009324DA">
      <w:pPr>
        <w:pStyle w:val="NoSpacing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Oklahoma State University</w:t>
      </w:r>
    </w:p>
    <w:p w14:paraId="2D1ADEBF" w14:textId="77777777" w:rsidR="009324DA" w:rsidRDefault="009324DA" w:rsidP="009324DA">
      <w:pPr>
        <w:pStyle w:val="NoSpacing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atthew.motta@okstate.edu</w:t>
      </w:r>
    </w:p>
    <w:p w14:paraId="7AE00167" w14:textId="77777777" w:rsidR="009324DA" w:rsidRDefault="009324DA" w:rsidP="009324DA">
      <w:pPr>
        <w:pStyle w:val="NoSpacing"/>
        <w:jc w:val="center"/>
        <w:rPr>
          <w:rFonts w:ascii="Times New Roman" w:hAnsi="Times New Roman" w:cs="Times New Roman"/>
          <w:sz w:val="24"/>
        </w:rPr>
      </w:pPr>
    </w:p>
    <w:p w14:paraId="7EA2B936" w14:textId="77777777" w:rsidR="009324DA" w:rsidRDefault="009324DA" w:rsidP="009324DA">
      <w:pPr>
        <w:pStyle w:val="NoSpacing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imothy Callaghan, PhD</w:t>
      </w:r>
    </w:p>
    <w:p w14:paraId="43A842EE" w14:textId="77777777" w:rsidR="009324DA" w:rsidRDefault="009324DA" w:rsidP="009324DA">
      <w:pPr>
        <w:pStyle w:val="NoSpacing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ssistant Professor</w:t>
      </w:r>
    </w:p>
    <w:p w14:paraId="291C771C" w14:textId="77777777" w:rsidR="009324DA" w:rsidRDefault="009324DA" w:rsidP="009324DA">
      <w:pPr>
        <w:pStyle w:val="NoSpacing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epartment of Health Policy &amp; Management</w:t>
      </w:r>
    </w:p>
    <w:p w14:paraId="44122E0F" w14:textId="77777777" w:rsidR="009324DA" w:rsidRDefault="009324DA" w:rsidP="009324DA">
      <w:pPr>
        <w:pStyle w:val="NoSpacing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exas A&amp;M University</w:t>
      </w:r>
    </w:p>
    <w:p w14:paraId="087DDAD5" w14:textId="77777777" w:rsidR="009324DA" w:rsidRDefault="009324DA" w:rsidP="009324DA">
      <w:pPr>
        <w:pStyle w:val="NoSpacing"/>
        <w:jc w:val="center"/>
        <w:rPr>
          <w:rFonts w:ascii="Times New Roman" w:hAnsi="Times New Roman" w:cs="Times New Roman"/>
          <w:sz w:val="24"/>
        </w:rPr>
      </w:pPr>
      <w:hyperlink r:id="rId6" w:history="1">
        <w:r w:rsidRPr="00BF3D7A">
          <w:rPr>
            <w:rStyle w:val="Hyperlink"/>
            <w:rFonts w:ascii="Times New Roman" w:hAnsi="Times New Roman" w:cs="Times New Roman"/>
            <w:sz w:val="24"/>
          </w:rPr>
          <w:t>callaghan@tamu.edu</w:t>
        </w:r>
      </w:hyperlink>
    </w:p>
    <w:p w14:paraId="5F40C7A3" w14:textId="77777777" w:rsidR="009324DA" w:rsidRDefault="009324DA" w:rsidP="009324DA">
      <w:pPr>
        <w:pStyle w:val="NoSpacing"/>
        <w:jc w:val="center"/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14:paraId="5337A323" w14:textId="77777777" w:rsidR="009324DA" w:rsidRDefault="009324DA">
      <w:pPr>
        <w:pStyle w:val="normal0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87A5746" w14:textId="77777777" w:rsidR="008379A6" w:rsidRDefault="009324DA">
      <w:pPr>
        <w:pStyle w:val="normal0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Table A1. Fully Referenced Supplementary Version of Table 1 (in-text)</w:t>
      </w:r>
    </w:p>
    <w:p w14:paraId="2872DEF0" w14:textId="77777777" w:rsidR="008379A6" w:rsidRDefault="008379A6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"/>
        <w:tblW w:w="93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50"/>
        <w:gridCol w:w="5415"/>
        <w:gridCol w:w="2085"/>
      </w:tblGrid>
      <w:tr w:rsidR="008379A6" w14:paraId="1AACCEFB" w14:textId="77777777">
        <w:tc>
          <w:tcPr>
            <w:tcW w:w="1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F741A" w14:textId="77777777" w:rsidR="008379A6" w:rsidRDefault="009324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olk Theory</w:t>
            </w:r>
          </w:p>
        </w:tc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5FE42" w14:textId="77777777" w:rsidR="008379A6" w:rsidRDefault="009324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vidence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80AA3" w14:textId="77777777" w:rsidR="008379A6" w:rsidRDefault="009324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% Endorsed </w:t>
            </w:r>
          </w:p>
        </w:tc>
      </w:tr>
      <w:tr w:rsidR="008379A6" w14:paraId="285F438E" w14:textId="77777777">
        <w:tc>
          <w:tcPr>
            <w:tcW w:w="1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D3CC3" w14:textId="77777777" w:rsidR="008379A6" w:rsidRDefault="009324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Exposure to cold weather can cause you to catch a cold.”</w:t>
            </w:r>
          </w:p>
        </w:tc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0ECEB" w14:textId="77777777" w:rsidR="008379A6" w:rsidRDefault="009324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xposure to rhinoviruses,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rrespective of weather condition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causes people to catch colds. [1] People are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 catch colds in winter [2], but that’s because we spend more time indoors [3]. </w:t>
            </w:r>
          </w:p>
          <w:p w14:paraId="346DB263" w14:textId="77777777" w:rsidR="008379A6" w:rsidRDefault="008379A6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F615096" w14:textId="77777777" w:rsidR="008379A6" w:rsidRDefault="009324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ld weather is associated with decreased immune responsiveness in mice [4], and more favorable survival conditions for virus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[5], but there is little evidence that exposure to cold weather </w:t>
            </w:r>
          </w:p>
          <w:p w14:paraId="035D756B" w14:textId="77777777" w:rsidR="008379A6" w:rsidRDefault="009324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E4524" w14:textId="77777777" w:rsidR="008379A6" w:rsidRDefault="009324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% (S1), 46% (S2)</w:t>
            </w:r>
          </w:p>
        </w:tc>
      </w:tr>
      <w:tr w:rsidR="008379A6" w14:paraId="24814AAC" w14:textId="77777777">
        <w:tc>
          <w:tcPr>
            <w:tcW w:w="1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F7161" w14:textId="77777777" w:rsidR="008379A6" w:rsidRDefault="009324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Consuming more than the daily recommended amount of vitamin C can prevent illnesses like influenza and the common cold.”</w:t>
            </w:r>
          </w:p>
        </w:tc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D8B6E" w14:textId="77777777" w:rsidR="008379A6" w:rsidRDefault="009324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 recent meta-analysis found that vitamin C, and excess consumption of it (e.g., via supplements), does not reduce incidence of the common cold. [6]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AB1BB" w14:textId="77777777" w:rsidR="008379A6" w:rsidRDefault="009324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% (S1), 49% (S2)</w:t>
            </w:r>
          </w:p>
        </w:tc>
      </w:tr>
      <w:tr w:rsidR="008379A6" w14:paraId="473D3294" w14:textId="77777777">
        <w:tc>
          <w:tcPr>
            <w:tcW w:w="1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A6601" w14:textId="77777777" w:rsidR="008379A6" w:rsidRDefault="009324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Eating chicken soup can help people recover from illnesses more quickly.”</w:t>
            </w:r>
          </w:p>
        </w:tc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7ECB7" w14:textId="77777777" w:rsidR="008379A6" w:rsidRDefault="009324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ting chick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 soup may reduce respiratory inflammation, but it has no known medicinal benefits regarding its ability to fight infections [7].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0CC5F" w14:textId="77777777" w:rsidR="008379A6" w:rsidRDefault="009324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% (S1), 63% (S2)</w:t>
            </w:r>
          </w:p>
        </w:tc>
      </w:tr>
      <w:tr w:rsidR="008379A6" w14:paraId="59335488" w14:textId="77777777">
        <w:tc>
          <w:tcPr>
            <w:tcW w:w="1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A2EFC" w14:textId="77777777" w:rsidR="008379A6" w:rsidRDefault="009324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Not washing one’s hands can help increase immunity to disease”</w:t>
            </w:r>
          </w:p>
        </w:tc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93D83" w14:textId="77777777" w:rsidR="008379A6" w:rsidRDefault="009324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nd washing is an effective way [8] to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ent the transfer of germs that cause disease. Poor hygiene and not washing one’s hands does not [9-10] act as a natural form of inoculation. 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97467" w14:textId="77777777" w:rsidR="008379A6" w:rsidRDefault="009324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% (S1), 37% (S2)</w:t>
            </w:r>
          </w:p>
        </w:tc>
      </w:tr>
      <w:tr w:rsidR="008379A6" w14:paraId="12306FF7" w14:textId="77777777">
        <w:tc>
          <w:tcPr>
            <w:tcW w:w="1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EB954" w14:textId="77777777" w:rsidR="008379A6" w:rsidRDefault="009324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“Tak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ultivitamins daily can help prevent catching illnesses like the common cold.”</w:t>
            </w:r>
          </w:p>
        </w:tc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88FC6" w14:textId="77777777" w:rsidR="008379A6" w:rsidRDefault="009324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Neither vitamin C [11], nor multivitamins [12] have been show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to reduce cold incidence. Some studies [13] find beneficial effects of Zinc when taken immediately at the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utse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a cold, but with the important caveat [14] that (1) these claims are disput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and (2) Zinc does not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reven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lds. 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08AFA" w14:textId="77777777" w:rsidR="008379A6" w:rsidRDefault="009324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62% (S1), 72% (S2)</w:t>
            </w:r>
          </w:p>
        </w:tc>
      </w:tr>
      <w:tr w:rsidR="008379A6" w14:paraId="0B05A064" w14:textId="77777777">
        <w:tc>
          <w:tcPr>
            <w:tcW w:w="1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413B8" w14:textId="77777777" w:rsidR="008379A6" w:rsidRDefault="009324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“Carbonated drinks, like ginger ale, can cure stomach aches”</w:t>
            </w:r>
          </w:p>
        </w:tc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57481" w14:textId="77777777" w:rsidR="008379A6" w:rsidRDefault="009324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inger in its natural form can have health benefits [15]. However, there is not evidence [16] that sugar sweetened beverages like ging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 ale offer much relief. 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3399B" w14:textId="77777777" w:rsidR="008379A6" w:rsidRDefault="009324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% (S1), 62% (S2)</w:t>
            </w:r>
          </w:p>
        </w:tc>
      </w:tr>
      <w:tr w:rsidR="008379A6" w14:paraId="452EF603" w14:textId="77777777">
        <w:tc>
          <w:tcPr>
            <w:tcW w:w="1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6CED4" w14:textId="77777777" w:rsidR="008379A6" w:rsidRDefault="009324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Women cannot become pregnant by having sex during menstruation (or “on their period”).”</w:t>
            </w:r>
          </w:p>
        </w:tc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990B1" w14:textId="77777777" w:rsidR="008379A6" w:rsidRDefault="009324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ile women may be less likely [17] to become pregnant while having sex during menstruation, sex during menstruation ca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sult in pregnancy [18]. 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0A74D" w14:textId="77777777" w:rsidR="008379A6" w:rsidRDefault="009324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% (S1), 28% (S2)</w:t>
            </w:r>
          </w:p>
        </w:tc>
      </w:tr>
      <w:tr w:rsidR="008379A6" w14:paraId="3ABE9F73" w14:textId="77777777">
        <w:tc>
          <w:tcPr>
            <w:tcW w:w="1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09E0B" w14:textId="77777777" w:rsidR="008379A6" w:rsidRDefault="009324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White spots on one’s fingernails are indicative of not consuming enough Vitamin C.”</w:t>
            </w:r>
          </w:p>
        </w:tc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BD460" w14:textId="77777777" w:rsidR="008379A6" w:rsidRDefault="009324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though white spots (known as leukonychia) can occur for a number of different reasons, the most common i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nor injury [19] to the fingernail area. Vitamin deficiencies are not thought [20] to be responsible for leukonychia.  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F528D" w14:textId="77777777" w:rsidR="008379A6" w:rsidRDefault="009324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% (S1), 54% (S2)</w:t>
            </w:r>
          </w:p>
        </w:tc>
      </w:tr>
      <w:tr w:rsidR="008379A6" w14:paraId="01F64D87" w14:textId="77777777">
        <w:tc>
          <w:tcPr>
            <w:tcW w:w="1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7C968" w14:textId="77777777" w:rsidR="008379A6" w:rsidRDefault="009324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Showering after sex is an effective way to prevent pregnancy.”</w:t>
            </w:r>
          </w:p>
        </w:tc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67152" w14:textId="77777777" w:rsidR="008379A6" w:rsidRDefault="009324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owering after sex will not [21] help prevent pre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ancy. In fact, research suggests that the act of rinsing the vagina after sex may actually push sperm further up through the cervix [22]. That said, cleaning yourself after sex can protect from some infections like UTIs [23]. 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64F20" w14:textId="77777777" w:rsidR="008379A6" w:rsidRDefault="009324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% (S1), 13% (S2)</w:t>
            </w:r>
          </w:p>
        </w:tc>
      </w:tr>
      <w:tr w:rsidR="008379A6" w14:paraId="06220D47" w14:textId="77777777">
        <w:tc>
          <w:tcPr>
            <w:tcW w:w="1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8F1C8" w14:textId="77777777" w:rsidR="008379A6" w:rsidRDefault="009324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Crack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 one’s knuckles can cause arthritis.”</w:t>
            </w:r>
          </w:p>
        </w:tc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07946" w14:textId="77777777" w:rsidR="008379A6" w:rsidRDefault="009324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sistent medical research [24-25] suggests that cracking knuckles is not correlated with degenerative changes associated with arthritis. 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94752" w14:textId="77777777" w:rsidR="008379A6" w:rsidRDefault="009324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% (S1), 47% (S2)</w:t>
            </w:r>
          </w:p>
        </w:tc>
      </w:tr>
      <w:tr w:rsidR="008379A6" w14:paraId="40D22524" w14:textId="77777777">
        <w:tc>
          <w:tcPr>
            <w:tcW w:w="1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41344" w14:textId="77777777" w:rsidR="008379A6" w:rsidRDefault="009324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Not eating when one has a fever (sometimes called "star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g a fever") can reduce the amount of time it takes to recover”</w:t>
            </w:r>
          </w:p>
        </w:tc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3F392" w14:textId="77777777" w:rsidR="008379A6" w:rsidRDefault="009324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le the idea of fasting to stop a fever dates back to the 1500s, it is not based in scientific consensus [26-27]. Fevers increase body temperature and metabolism and thus burn more calori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Eating can actually help to replace the calories that are lost due to the fever. </w:t>
            </w:r>
          </w:p>
          <w:p w14:paraId="76E3CFAC" w14:textId="77777777" w:rsidR="008379A6" w:rsidRDefault="008379A6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CA2FD10" w14:textId="77777777" w:rsidR="008379A6" w:rsidRDefault="009324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at said, research in mic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28] suggests the importance of eating may depend on the root cause of the fever, with it proving beneficial for influenza but detrimental for bacterial infections. 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300CA" w14:textId="77777777" w:rsidR="008379A6" w:rsidRDefault="009324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% (S1), 33% (S2)</w:t>
            </w:r>
          </w:p>
        </w:tc>
      </w:tr>
    </w:tbl>
    <w:p w14:paraId="58E7B529" w14:textId="77777777" w:rsidR="008379A6" w:rsidRDefault="008379A6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14:paraId="4C1DD2FD" w14:textId="77777777" w:rsidR="008379A6" w:rsidRDefault="008379A6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14:paraId="2F341FBC" w14:textId="77777777" w:rsidR="008379A6" w:rsidRDefault="009324DA">
      <w:pPr>
        <w:pStyle w:val="normal0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Klein, S. (2015). Can You Really Get a Cold from Going Outside with</w:t>
      </w:r>
      <w:r>
        <w:rPr>
          <w:rFonts w:ascii="Times New Roman" w:eastAsia="Times New Roman" w:hAnsi="Times New Roman" w:cs="Times New Roman"/>
        </w:rPr>
        <w:t xml:space="preserve"> Wet Hair? (Interview with Dr. Pritish Tosh, Mayo Clinic) </w:t>
      </w:r>
      <w:r>
        <w:rPr>
          <w:rFonts w:ascii="Times New Roman" w:eastAsia="Times New Roman" w:hAnsi="Times New Roman" w:cs="Times New Roman"/>
          <w:i/>
        </w:rPr>
        <w:t>The Huffington Post</w:t>
      </w:r>
      <w:r>
        <w:rPr>
          <w:rFonts w:ascii="Times New Roman" w:eastAsia="Times New Roman" w:hAnsi="Times New Roman" w:cs="Times New Roman"/>
        </w:rPr>
        <w:t xml:space="preserve">. </w:t>
      </w:r>
      <w:hyperlink r:id="rId7">
        <w:r>
          <w:rPr>
            <w:rFonts w:ascii="Times New Roman" w:eastAsia="Times New Roman" w:hAnsi="Times New Roman" w:cs="Times New Roman"/>
            <w:color w:val="1155CC"/>
            <w:u w:val="single"/>
          </w:rPr>
          <w:t>https://www.huffpost.com/entry/cold-wet-hair-germs_n_6739144</w:t>
        </w:r>
      </w:hyperlink>
    </w:p>
    <w:p w14:paraId="7DB23161" w14:textId="77777777" w:rsidR="008379A6" w:rsidRDefault="009324DA">
      <w:pPr>
        <w:pStyle w:val="normal0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222222"/>
          <w:highlight w:val="white"/>
        </w:rPr>
        <w:t>Ikäheimo, T., Jaakkola, K., Jokelain</w:t>
      </w:r>
      <w:r>
        <w:rPr>
          <w:rFonts w:ascii="Times New Roman" w:eastAsia="Times New Roman" w:hAnsi="Times New Roman" w:cs="Times New Roman"/>
          <w:color w:val="222222"/>
          <w:highlight w:val="white"/>
        </w:rPr>
        <w:t xml:space="preserve">en, J., Saukkoriipi, A., Roivainen, M., Juvonen, R., ... &amp; Jaakkola, J. (2016). A decrease in temperature and humidity precedes human rhinovirus infections in a cold climate. </w:t>
      </w:r>
      <w:r>
        <w:rPr>
          <w:rFonts w:ascii="Times New Roman" w:eastAsia="Times New Roman" w:hAnsi="Times New Roman" w:cs="Times New Roman"/>
          <w:i/>
          <w:color w:val="222222"/>
          <w:highlight w:val="white"/>
        </w:rPr>
        <w:t>Viruses</w:t>
      </w:r>
      <w:r>
        <w:rPr>
          <w:rFonts w:ascii="Times New Roman" w:eastAsia="Times New Roman" w:hAnsi="Times New Roman" w:cs="Times New Roman"/>
          <w:color w:val="222222"/>
          <w:highlight w:val="white"/>
        </w:rPr>
        <w:t xml:space="preserve">, </w:t>
      </w:r>
      <w:r>
        <w:rPr>
          <w:rFonts w:ascii="Times New Roman" w:eastAsia="Times New Roman" w:hAnsi="Times New Roman" w:cs="Times New Roman"/>
          <w:i/>
          <w:color w:val="222222"/>
          <w:highlight w:val="white"/>
        </w:rPr>
        <w:t>8</w:t>
      </w:r>
      <w:r>
        <w:rPr>
          <w:rFonts w:ascii="Times New Roman" w:eastAsia="Times New Roman" w:hAnsi="Times New Roman" w:cs="Times New Roman"/>
          <w:color w:val="222222"/>
          <w:highlight w:val="white"/>
        </w:rPr>
        <w:t>(9), 244.</w:t>
      </w:r>
    </w:p>
    <w:p w14:paraId="381D5E62" w14:textId="77777777" w:rsidR="008379A6" w:rsidRDefault="009324DA">
      <w:pPr>
        <w:pStyle w:val="normal0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Heaney, K. (2017). It’s Suddenly Cold Out. Am I Going to Get </w:t>
      </w:r>
      <w:r>
        <w:rPr>
          <w:rFonts w:ascii="Times New Roman" w:eastAsia="Times New Roman" w:hAnsi="Times New Roman" w:cs="Times New Roman"/>
        </w:rPr>
        <w:t xml:space="preserve">Sick? </w:t>
      </w:r>
      <w:r>
        <w:rPr>
          <w:rFonts w:ascii="Times New Roman" w:eastAsia="Times New Roman" w:hAnsi="Times New Roman" w:cs="Times New Roman"/>
          <w:i/>
        </w:rPr>
        <w:t xml:space="preserve">The Atlantic. </w:t>
      </w:r>
      <w:hyperlink r:id="rId8">
        <w:r>
          <w:rPr>
            <w:rFonts w:ascii="Times New Roman" w:eastAsia="Times New Roman" w:hAnsi="Times New Roman" w:cs="Times New Roman"/>
            <w:color w:val="1155CC"/>
            <w:u w:val="single"/>
          </w:rPr>
          <w:t>https://www.theatlantic.com/health/archive/2017/12/can-temperature-changes-make-you-sick/547760/</w:t>
        </w:r>
      </w:hyperlink>
    </w:p>
    <w:p w14:paraId="59BAB116" w14:textId="77777777" w:rsidR="008379A6" w:rsidRDefault="009324DA">
      <w:pPr>
        <w:pStyle w:val="normal0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222222"/>
          <w:highlight w:val="white"/>
        </w:rPr>
        <w:lastRenderedPageBreak/>
        <w:t xml:space="preserve">Foxman, E. F., Storer, J. A., Fitzgerald, M. E., Wasik, B. R., Hou, L., Zhao, H., ... &amp; Iwasaki, A. (2015). Temperature-dependent innate defense against the common cold virus limits viral replication at warm temperature in mouse airway cells. </w:t>
      </w:r>
      <w:r>
        <w:rPr>
          <w:rFonts w:ascii="Times New Roman" w:eastAsia="Times New Roman" w:hAnsi="Times New Roman" w:cs="Times New Roman"/>
          <w:i/>
          <w:color w:val="222222"/>
          <w:highlight w:val="white"/>
        </w:rPr>
        <w:t>Proceedings o</w:t>
      </w:r>
      <w:r>
        <w:rPr>
          <w:rFonts w:ascii="Times New Roman" w:eastAsia="Times New Roman" w:hAnsi="Times New Roman" w:cs="Times New Roman"/>
          <w:i/>
          <w:color w:val="222222"/>
          <w:highlight w:val="white"/>
        </w:rPr>
        <w:t>f the National Academy of Sciences</w:t>
      </w:r>
      <w:r>
        <w:rPr>
          <w:rFonts w:ascii="Times New Roman" w:eastAsia="Times New Roman" w:hAnsi="Times New Roman" w:cs="Times New Roman"/>
          <w:color w:val="222222"/>
          <w:highlight w:val="white"/>
        </w:rPr>
        <w:t xml:space="preserve">, </w:t>
      </w:r>
      <w:r>
        <w:rPr>
          <w:rFonts w:ascii="Times New Roman" w:eastAsia="Times New Roman" w:hAnsi="Times New Roman" w:cs="Times New Roman"/>
          <w:i/>
          <w:color w:val="222222"/>
          <w:highlight w:val="white"/>
        </w:rPr>
        <w:t>112</w:t>
      </w:r>
      <w:r>
        <w:rPr>
          <w:rFonts w:ascii="Times New Roman" w:eastAsia="Times New Roman" w:hAnsi="Times New Roman" w:cs="Times New Roman"/>
          <w:color w:val="222222"/>
          <w:highlight w:val="white"/>
        </w:rPr>
        <w:t>(3), 827-832.</w:t>
      </w:r>
    </w:p>
    <w:p w14:paraId="6A2890E0" w14:textId="77777777" w:rsidR="008379A6" w:rsidRDefault="009324DA">
      <w:pPr>
        <w:pStyle w:val="normal0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222222"/>
          <w:highlight w:val="white"/>
        </w:rPr>
        <w:t xml:space="preserve">Jacobs, S. E., Lamson, D. M., George, K. S., &amp; Walsh, T. J. (2013). Human rhinoviruses. </w:t>
      </w:r>
      <w:r>
        <w:rPr>
          <w:rFonts w:ascii="Times New Roman" w:eastAsia="Times New Roman" w:hAnsi="Times New Roman" w:cs="Times New Roman"/>
          <w:i/>
          <w:color w:val="222222"/>
          <w:highlight w:val="white"/>
        </w:rPr>
        <w:t>Clinical microbiology reviews</w:t>
      </w:r>
      <w:r>
        <w:rPr>
          <w:rFonts w:ascii="Times New Roman" w:eastAsia="Times New Roman" w:hAnsi="Times New Roman" w:cs="Times New Roman"/>
          <w:color w:val="222222"/>
          <w:highlight w:val="white"/>
        </w:rPr>
        <w:t xml:space="preserve">, </w:t>
      </w:r>
      <w:r>
        <w:rPr>
          <w:rFonts w:ascii="Times New Roman" w:eastAsia="Times New Roman" w:hAnsi="Times New Roman" w:cs="Times New Roman"/>
          <w:i/>
          <w:color w:val="222222"/>
          <w:highlight w:val="white"/>
        </w:rPr>
        <w:t>26</w:t>
      </w:r>
      <w:r>
        <w:rPr>
          <w:rFonts w:ascii="Times New Roman" w:eastAsia="Times New Roman" w:hAnsi="Times New Roman" w:cs="Times New Roman"/>
          <w:color w:val="222222"/>
          <w:highlight w:val="white"/>
        </w:rPr>
        <w:t>(1), 135-162.</w:t>
      </w:r>
    </w:p>
    <w:p w14:paraId="314AD331" w14:textId="77777777" w:rsidR="008379A6" w:rsidRDefault="009324DA">
      <w:pPr>
        <w:pStyle w:val="normal0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hyperlink r:id="rId9">
        <w:r>
          <w:rPr>
            <w:rFonts w:ascii="Times New Roman" w:eastAsia="Times New Roman" w:hAnsi="Times New Roman" w:cs="Times New Roman"/>
            <w:color w:val="1155CC"/>
            <w:u w:val="single"/>
          </w:rPr>
          <w:t>h</w:t>
        </w:r>
      </w:hyperlink>
      <w:r>
        <w:rPr>
          <w:rFonts w:ascii="Times New Roman" w:eastAsia="Times New Roman" w:hAnsi="Times New Roman" w:cs="Times New Roman"/>
          <w:color w:val="222222"/>
          <w:highlight w:val="white"/>
        </w:rPr>
        <w:t xml:space="preserve">Hemilä, H., &amp; Chalker, E. (2013). Vitamin C for preventing and treating the common cold. </w:t>
      </w:r>
      <w:r>
        <w:rPr>
          <w:rFonts w:ascii="Times New Roman" w:eastAsia="Times New Roman" w:hAnsi="Times New Roman" w:cs="Times New Roman"/>
          <w:i/>
          <w:color w:val="222222"/>
          <w:highlight w:val="white"/>
        </w:rPr>
        <w:t>Cochrane database of systematic reviews</w:t>
      </w:r>
      <w:r>
        <w:rPr>
          <w:rFonts w:ascii="Times New Roman" w:eastAsia="Times New Roman" w:hAnsi="Times New Roman" w:cs="Times New Roman"/>
          <w:color w:val="222222"/>
          <w:highlight w:val="white"/>
        </w:rPr>
        <w:t>, (1).</w:t>
      </w:r>
    </w:p>
    <w:p w14:paraId="1E94D545" w14:textId="77777777" w:rsidR="008379A6" w:rsidRDefault="009324DA">
      <w:pPr>
        <w:pStyle w:val="normal0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222222"/>
          <w:highlight w:val="white"/>
        </w:rPr>
        <w:t>Rennard, B. O., Ertl, R. F., Gossman, G. L., Robbins, R. A., &amp;</w:t>
      </w:r>
      <w:r>
        <w:rPr>
          <w:rFonts w:ascii="Times New Roman" w:eastAsia="Times New Roman" w:hAnsi="Times New Roman" w:cs="Times New Roman"/>
          <w:color w:val="222222"/>
          <w:highlight w:val="white"/>
        </w:rPr>
        <w:t xml:space="preserve"> Rennard, S. I. (2000). Chicken soup inhibits neutrophil chemotaxis in vitro. </w:t>
      </w:r>
      <w:r>
        <w:rPr>
          <w:rFonts w:ascii="Times New Roman" w:eastAsia="Times New Roman" w:hAnsi="Times New Roman" w:cs="Times New Roman"/>
          <w:i/>
          <w:color w:val="222222"/>
          <w:highlight w:val="white"/>
        </w:rPr>
        <w:t>Chest</w:t>
      </w:r>
      <w:r>
        <w:rPr>
          <w:rFonts w:ascii="Times New Roman" w:eastAsia="Times New Roman" w:hAnsi="Times New Roman" w:cs="Times New Roman"/>
          <w:color w:val="222222"/>
          <w:highlight w:val="white"/>
        </w:rPr>
        <w:t xml:space="preserve">, </w:t>
      </w:r>
      <w:r>
        <w:rPr>
          <w:rFonts w:ascii="Times New Roman" w:eastAsia="Times New Roman" w:hAnsi="Times New Roman" w:cs="Times New Roman"/>
          <w:i/>
          <w:color w:val="222222"/>
          <w:highlight w:val="white"/>
        </w:rPr>
        <w:t>118</w:t>
      </w:r>
      <w:r>
        <w:rPr>
          <w:rFonts w:ascii="Times New Roman" w:eastAsia="Times New Roman" w:hAnsi="Times New Roman" w:cs="Times New Roman"/>
          <w:color w:val="222222"/>
          <w:highlight w:val="white"/>
        </w:rPr>
        <w:t>(4), 1150-1157.</w:t>
      </w:r>
    </w:p>
    <w:p w14:paraId="4EC68312" w14:textId="77777777" w:rsidR="008379A6" w:rsidRDefault="009324DA">
      <w:pPr>
        <w:pStyle w:val="normal0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Center for Disease Control (2018). </w:t>
      </w:r>
      <w:r>
        <w:rPr>
          <w:rFonts w:ascii="Times New Roman" w:eastAsia="Times New Roman" w:hAnsi="Times New Roman" w:cs="Times New Roman"/>
          <w:i/>
        </w:rPr>
        <w:t xml:space="preserve">Why Wash Your Hands? </w:t>
      </w:r>
      <w:hyperlink r:id="rId10">
        <w:r>
          <w:rPr>
            <w:rFonts w:ascii="Times New Roman" w:eastAsia="Times New Roman" w:hAnsi="Times New Roman" w:cs="Times New Roman"/>
            <w:color w:val="1155CC"/>
            <w:u w:val="single"/>
          </w:rPr>
          <w:t>https://www.cdc.gov/hand</w:t>
        </w:r>
        <w:r>
          <w:rPr>
            <w:rFonts w:ascii="Times New Roman" w:eastAsia="Times New Roman" w:hAnsi="Times New Roman" w:cs="Times New Roman"/>
            <w:color w:val="1155CC"/>
            <w:u w:val="single"/>
          </w:rPr>
          <w:t>washing/why-handwashing.html</w:t>
        </w:r>
      </w:hyperlink>
    </w:p>
    <w:p w14:paraId="309F1C90" w14:textId="77777777" w:rsidR="008379A6" w:rsidRDefault="009324DA">
      <w:pPr>
        <w:pStyle w:val="normal0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Baird, C. (2013) How Does Not Washing Your Hands Make you a Healthier Person? </w:t>
      </w:r>
      <w:hyperlink r:id="rId11">
        <w:r>
          <w:rPr>
            <w:rFonts w:ascii="Times New Roman" w:eastAsia="Times New Roman" w:hAnsi="Times New Roman" w:cs="Times New Roman"/>
            <w:color w:val="1155CC"/>
            <w:u w:val="single"/>
          </w:rPr>
          <w:t>http://wtamu.edu/~cbaird/sq/20</w:t>
        </w:r>
        <w:r>
          <w:rPr>
            <w:rFonts w:ascii="Times New Roman" w:eastAsia="Times New Roman" w:hAnsi="Times New Roman" w:cs="Times New Roman"/>
            <w:color w:val="1155CC"/>
            <w:u w:val="single"/>
          </w:rPr>
          <w:t>13/05/03/how-does-not-washing-your-hands-make-you-a-healthier-person/</w:t>
        </w:r>
      </w:hyperlink>
    </w:p>
    <w:p w14:paraId="63177DAD" w14:textId="77777777" w:rsidR="008379A6" w:rsidRDefault="009324DA">
      <w:pPr>
        <w:pStyle w:val="normal0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Bowerman, M. (2017). What Would Happen if you Stopped Washing your Hands?  </w:t>
      </w:r>
      <w:r>
        <w:rPr>
          <w:rFonts w:ascii="Times New Roman" w:eastAsia="Times New Roman" w:hAnsi="Times New Roman" w:cs="Times New Roman"/>
          <w:i/>
        </w:rPr>
        <w:t xml:space="preserve">USA Today. </w:t>
      </w:r>
      <w:hyperlink r:id="rId12">
        <w:r>
          <w:rPr>
            <w:rFonts w:ascii="Times New Roman" w:eastAsia="Times New Roman" w:hAnsi="Times New Roman" w:cs="Times New Roman"/>
            <w:color w:val="1155CC"/>
            <w:u w:val="single"/>
          </w:rPr>
          <w:t>https://www.usatoday.com/story/news/nation-now/2017/05/01/what-would-happen-if-you-stopped-washing-your-hands/99585016/</w:t>
        </w:r>
      </w:hyperlink>
    </w:p>
    <w:p w14:paraId="173D4CFD" w14:textId="77777777" w:rsidR="008379A6" w:rsidRDefault="009324DA">
      <w:pPr>
        <w:pStyle w:val="normal0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Harvard Health Letter Editorial Team. (2017). Can Vitamin C Prevent a Cold? </w:t>
      </w:r>
      <w:r>
        <w:rPr>
          <w:rFonts w:ascii="Times New Roman" w:eastAsia="Times New Roman" w:hAnsi="Times New Roman" w:cs="Times New Roman"/>
          <w:i/>
        </w:rPr>
        <w:t>Harvard Health Letter</w:t>
      </w:r>
      <w:r>
        <w:rPr>
          <w:rFonts w:ascii="Times New Roman" w:eastAsia="Times New Roman" w:hAnsi="Times New Roman" w:cs="Times New Roman"/>
          <w:i/>
        </w:rPr>
        <w:t xml:space="preserve">s. </w:t>
      </w:r>
      <w:hyperlink r:id="rId13">
        <w:r>
          <w:rPr>
            <w:rFonts w:ascii="Times New Roman" w:eastAsia="Times New Roman" w:hAnsi="Times New Roman" w:cs="Times New Roman"/>
            <w:color w:val="1155CC"/>
            <w:u w:val="single"/>
          </w:rPr>
          <w:t>https://www.health.harvard.edu/cold-and-flu/can-vitamin-c-prevent-a-cold</w:t>
        </w:r>
      </w:hyperlink>
    </w:p>
    <w:p w14:paraId="25BF320B" w14:textId="77777777" w:rsidR="008379A6" w:rsidRDefault="009324DA">
      <w:pPr>
        <w:pStyle w:val="normal0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222222"/>
          <w:highlight w:val="white"/>
        </w:rPr>
        <w:t>Graat, J. M., Schouten, E. G., &amp; Kok, F. J. (2002). Effect of daily vitamin E and multiv</w:t>
      </w:r>
      <w:r>
        <w:rPr>
          <w:rFonts w:ascii="Times New Roman" w:eastAsia="Times New Roman" w:hAnsi="Times New Roman" w:cs="Times New Roman"/>
          <w:color w:val="222222"/>
          <w:highlight w:val="white"/>
        </w:rPr>
        <w:t xml:space="preserve">itamin-mineral supplementation on acute respiratory tract infections in elderly persons: a randomized controlled trial. </w:t>
      </w:r>
      <w:r>
        <w:rPr>
          <w:rFonts w:ascii="Times New Roman" w:eastAsia="Times New Roman" w:hAnsi="Times New Roman" w:cs="Times New Roman"/>
          <w:i/>
          <w:color w:val="222222"/>
          <w:highlight w:val="white"/>
        </w:rPr>
        <w:t>Jama</w:t>
      </w:r>
      <w:r>
        <w:rPr>
          <w:rFonts w:ascii="Times New Roman" w:eastAsia="Times New Roman" w:hAnsi="Times New Roman" w:cs="Times New Roman"/>
          <w:color w:val="222222"/>
          <w:highlight w:val="white"/>
        </w:rPr>
        <w:t xml:space="preserve">, </w:t>
      </w:r>
      <w:r>
        <w:rPr>
          <w:rFonts w:ascii="Times New Roman" w:eastAsia="Times New Roman" w:hAnsi="Times New Roman" w:cs="Times New Roman"/>
          <w:i/>
          <w:color w:val="222222"/>
          <w:highlight w:val="white"/>
        </w:rPr>
        <w:t>288</w:t>
      </w:r>
      <w:r>
        <w:rPr>
          <w:rFonts w:ascii="Times New Roman" w:eastAsia="Times New Roman" w:hAnsi="Times New Roman" w:cs="Times New Roman"/>
          <w:color w:val="222222"/>
          <w:highlight w:val="white"/>
        </w:rPr>
        <w:t>(6), 715-721.</w:t>
      </w:r>
    </w:p>
    <w:p w14:paraId="32EFA950" w14:textId="77777777" w:rsidR="008379A6" w:rsidRDefault="009324DA">
      <w:pPr>
        <w:pStyle w:val="normal0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222222"/>
          <w:highlight w:val="white"/>
        </w:rPr>
        <w:t xml:space="preserve">Hemilä, H. (2017). Zinc lozenges and the common cold: a meta-analysis comparing zinc acetate and zinc gluconate, </w:t>
      </w:r>
      <w:r>
        <w:rPr>
          <w:rFonts w:ascii="Times New Roman" w:eastAsia="Times New Roman" w:hAnsi="Times New Roman" w:cs="Times New Roman"/>
          <w:color w:val="222222"/>
          <w:highlight w:val="white"/>
        </w:rPr>
        <w:t xml:space="preserve">and the role of zinc dosage. </w:t>
      </w:r>
      <w:r>
        <w:rPr>
          <w:rFonts w:ascii="Times New Roman" w:eastAsia="Times New Roman" w:hAnsi="Times New Roman" w:cs="Times New Roman"/>
          <w:i/>
          <w:color w:val="222222"/>
          <w:highlight w:val="white"/>
        </w:rPr>
        <w:t>JRSM open</w:t>
      </w:r>
      <w:r>
        <w:rPr>
          <w:rFonts w:ascii="Times New Roman" w:eastAsia="Times New Roman" w:hAnsi="Times New Roman" w:cs="Times New Roman"/>
          <w:color w:val="222222"/>
          <w:highlight w:val="white"/>
        </w:rPr>
        <w:t xml:space="preserve">, </w:t>
      </w:r>
      <w:r>
        <w:rPr>
          <w:rFonts w:ascii="Times New Roman" w:eastAsia="Times New Roman" w:hAnsi="Times New Roman" w:cs="Times New Roman"/>
          <w:i/>
          <w:color w:val="222222"/>
          <w:highlight w:val="white"/>
        </w:rPr>
        <w:t>8</w:t>
      </w:r>
      <w:r>
        <w:rPr>
          <w:rFonts w:ascii="Times New Roman" w:eastAsia="Times New Roman" w:hAnsi="Times New Roman" w:cs="Times New Roman"/>
          <w:color w:val="222222"/>
          <w:highlight w:val="white"/>
        </w:rPr>
        <w:t>(5), 2054270417694291.</w:t>
      </w:r>
    </w:p>
    <w:p w14:paraId="2F3F2952" w14:textId="77777777" w:rsidR="008379A6" w:rsidRDefault="009324DA">
      <w:pPr>
        <w:pStyle w:val="normal0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Bauer, B.A. (2017). Will Taking Zinc for Colds Make my Colds Go Away Faster? </w:t>
      </w:r>
      <w:hyperlink r:id="rId14">
        <w:r>
          <w:rPr>
            <w:rFonts w:ascii="Times New Roman" w:eastAsia="Times New Roman" w:hAnsi="Times New Roman" w:cs="Times New Roman"/>
            <w:color w:val="1155CC"/>
            <w:u w:val="single"/>
          </w:rPr>
          <w:t>https://www.mayoclinic.org/diseases-conditions/common-cold/expert-answers/zinc-for-colds/faq-20057769</w:t>
        </w:r>
      </w:hyperlink>
    </w:p>
    <w:p w14:paraId="2520FEAA" w14:textId="77777777" w:rsidR="008379A6" w:rsidRDefault="009324DA">
      <w:pPr>
        <w:pStyle w:val="normal0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222222"/>
          <w:highlight w:val="white"/>
        </w:rPr>
        <w:t>Singletary, K. (2010). Ginger: an o</w:t>
      </w:r>
      <w:r>
        <w:rPr>
          <w:rFonts w:ascii="Times New Roman" w:eastAsia="Times New Roman" w:hAnsi="Times New Roman" w:cs="Times New Roman"/>
          <w:color w:val="222222"/>
          <w:highlight w:val="white"/>
        </w:rPr>
        <w:t xml:space="preserve">verview of health benefits. </w:t>
      </w:r>
      <w:r>
        <w:rPr>
          <w:rFonts w:ascii="Times New Roman" w:eastAsia="Times New Roman" w:hAnsi="Times New Roman" w:cs="Times New Roman"/>
          <w:i/>
          <w:color w:val="222222"/>
          <w:highlight w:val="white"/>
        </w:rPr>
        <w:t>Nutrition Today</w:t>
      </w:r>
      <w:r>
        <w:rPr>
          <w:rFonts w:ascii="Times New Roman" w:eastAsia="Times New Roman" w:hAnsi="Times New Roman" w:cs="Times New Roman"/>
          <w:color w:val="222222"/>
          <w:highlight w:val="white"/>
        </w:rPr>
        <w:t xml:space="preserve">, </w:t>
      </w:r>
      <w:r>
        <w:rPr>
          <w:rFonts w:ascii="Times New Roman" w:eastAsia="Times New Roman" w:hAnsi="Times New Roman" w:cs="Times New Roman"/>
          <w:i/>
          <w:color w:val="222222"/>
          <w:highlight w:val="white"/>
        </w:rPr>
        <w:t>45</w:t>
      </w:r>
      <w:r>
        <w:rPr>
          <w:rFonts w:ascii="Times New Roman" w:eastAsia="Times New Roman" w:hAnsi="Times New Roman" w:cs="Times New Roman"/>
          <w:color w:val="222222"/>
          <w:highlight w:val="white"/>
        </w:rPr>
        <w:t>(4), 171-183.</w:t>
      </w:r>
    </w:p>
    <w:p w14:paraId="7DD68B5B" w14:textId="77777777" w:rsidR="008379A6" w:rsidRDefault="009324DA">
      <w:pPr>
        <w:pStyle w:val="normal0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Pathak, N. (2018) Best and Worst Drinks When You Have a Cold. </w:t>
      </w:r>
      <w:hyperlink r:id="rId15">
        <w:r>
          <w:rPr>
            <w:rFonts w:ascii="Times New Roman" w:eastAsia="Times New Roman" w:hAnsi="Times New Roman" w:cs="Times New Roman"/>
            <w:color w:val="1155CC"/>
            <w:u w:val="single"/>
          </w:rPr>
          <w:t>https://symptoms.webmd.com/cold-flu-m</w:t>
        </w:r>
        <w:r>
          <w:rPr>
            <w:rFonts w:ascii="Times New Roman" w:eastAsia="Times New Roman" w:hAnsi="Times New Roman" w:cs="Times New Roman"/>
            <w:color w:val="1155CC"/>
            <w:u w:val="single"/>
          </w:rPr>
          <w:t>ap/how-to-stay-hydrated-when-youre-sick</w:t>
        </w:r>
      </w:hyperlink>
    </w:p>
    <w:p w14:paraId="2AAD2CD4" w14:textId="77777777" w:rsidR="008379A6" w:rsidRDefault="009324DA">
      <w:pPr>
        <w:pStyle w:val="normal0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merican Pregnancy Organization. (2019). Can You Get Pregnant On Your Period? </w:t>
      </w:r>
      <w:hyperlink r:id="rId16">
        <w:r>
          <w:rPr>
            <w:rFonts w:ascii="Times New Roman" w:eastAsia="Times New Roman" w:hAnsi="Times New Roman" w:cs="Times New Roman"/>
            <w:color w:val="1155CC"/>
            <w:u w:val="single"/>
          </w:rPr>
          <w:t>https://americanpregnancy.org/getting-pregnant/</w:t>
        </w:r>
        <w:r>
          <w:rPr>
            <w:rFonts w:ascii="Times New Roman" w:eastAsia="Times New Roman" w:hAnsi="Times New Roman" w:cs="Times New Roman"/>
            <w:color w:val="1155CC"/>
            <w:u w:val="single"/>
          </w:rPr>
          <w:t>can-get-pregnant-period/</w:t>
        </w:r>
      </w:hyperlink>
    </w:p>
    <w:p w14:paraId="509D83C7" w14:textId="77777777" w:rsidR="008379A6" w:rsidRDefault="009324DA">
      <w:pPr>
        <w:pStyle w:val="normal0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nzilotti, A.W. (2018) Can a Girl Get Pregnant if She Has Sex on Her Period?  </w:t>
      </w:r>
      <w:hyperlink r:id="rId17">
        <w:r>
          <w:rPr>
            <w:rFonts w:ascii="Times New Roman" w:eastAsia="Times New Roman" w:hAnsi="Times New Roman" w:cs="Times New Roman"/>
            <w:color w:val="1155CC"/>
            <w:u w:val="single"/>
          </w:rPr>
          <w:t>https://kidshealth.org/en/teens/sex-during-period.html</w:t>
        </w:r>
      </w:hyperlink>
    </w:p>
    <w:p w14:paraId="45D53D10" w14:textId="77777777" w:rsidR="008379A6" w:rsidRDefault="009324DA">
      <w:pPr>
        <w:pStyle w:val="normal0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222222"/>
          <w:highlight w:val="white"/>
        </w:rPr>
        <w:t>Cecil, R. L. F., Goldman</w:t>
      </w:r>
      <w:r>
        <w:rPr>
          <w:rFonts w:ascii="Times New Roman" w:eastAsia="Times New Roman" w:hAnsi="Times New Roman" w:cs="Times New Roman"/>
          <w:color w:val="222222"/>
          <w:highlight w:val="white"/>
        </w:rPr>
        <w:t xml:space="preserve">, L., &amp; Schafer, A. I. (2012). </w:t>
      </w:r>
      <w:r>
        <w:rPr>
          <w:rFonts w:ascii="Times New Roman" w:eastAsia="Times New Roman" w:hAnsi="Times New Roman" w:cs="Times New Roman"/>
          <w:i/>
          <w:color w:val="222222"/>
          <w:highlight w:val="white"/>
        </w:rPr>
        <w:t>Goldman's Cecil Medicine, Expert Consult Premium Edition--Enhanced Online Features and Print, Single Volume, 24: Goldman's Cecil Medicine</w:t>
      </w:r>
      <w:r>
        <w:rPr>
          <w:rFonts w:ascii="Times New Roman" w:eastAsia="Times New Roman" w:hAnsi="Times New Roman" w:cs="Times New Roman"/>
          <w:color w:val="222222"/>
          <w:highlight w:val="white"/>
        </w:rPr>
        <w:t xml:space="preserve"> (Vol. 1). Elsevier Health Sciences.</w:t>
      </w:r>
    </w:p>
    <w:p w14:paraId="20946B80" w14:textId="77777777" w:rsidR="008379A6" w:rsidRDefault="009324DA">
      <w:pPr>
        <w:pStyle w:val="normal0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222222"/>
          <w:highlight w:val="white"/>
        </w:rPr>
        <w:t>Morgan, Z., &amp; Wickett, H. (2011). Leukonychia on fi</w:t>
      </w:r>
      <w:r>
        <w:rPr>
          <w:rFonts w:ascii="Times New Roman" w:eastAsia="Times New Roman" w:hAnsi="Times New Roman" w:cs="Times New Roman"/>
          <w:color w:val="222222"/>
          <w:highlight w:val="white"/>
        </w:rPr>
        <w:t xml:space="preserve">nger nails as a marker of calcium and/or zinc deficiency. </w:t>
      </w:r>
      <w:r>
        <w:rPr>
          <w:rFonts w:ascii="Times New Roman" w:eastAsia="Times New Roman" w:hAnsi="Times New Roman" w:cs="Times New Roman"/>
          <w:i/>
          <w:color w:val="222222"/>
          <w:highlight w:val="white"/>
        </w:rPr>
        <w:t>Journal of Human Nutrition and Dietetics</w:t>
      </w:r>
      <w:r>
        <w:rPr>
          <w:rFonts w:ascii="Times New Roman" w:eastAsia="Times New Roman" w:hAnsi="Times New Roman" w:cs="Times New Roman"/>
          <w:color w:val="222222"/>
          <w:highlight w:val="white"/>
        </w:rPr>
        <w:t xml:space="preserve">, </w:t>
      </w:r>
      <w:r>
        <w:rPr>
          <w:rFonts w:ascii="Times New Roman" w:eastAsia="Times New Roman" w:hAnsi="Times New Roman" w:cs="Times New Roman"/>
          <w:i/>
          <w:color w:val="222222"/>
          <w:highlight w:val="white"/>
        </w:rPr>
        <w:t>24</w:t>
      </w:r>
      <w:r>
        <w:rPr>
          <w:rFonts w:ascii="Times New Roman" w:eastAsia="Times New Roman" w:hAnsi="Times New Roman" w:cs="Times New Roman"/>
          <w:color w:val="222222"/>
          <w:highlight w:val="white"/>
        </w:rPr>
        <w:t>(3), 294-295.</w:t>
      </w:r>
    </w:p>
    <w:p w14:paraId="78ECDB6C" w14:textId="77777777" w:rsidR="008379A6" w:rsidRDefault="009324DA">
      <w:pPr>
        <w:pStyle w:val="normal0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sk Alice Editors at Columbia University (2014).  Does Washing Immediately After Intercourse Prevent Pregnancy? )</w:t>
      </w:r>
      <w:hyperlink r:id="rId18">
        <w:r>
          <w:rPr>
            <w:rFonts w:ascii="Times New Roman" w:eastAsia="Times New Roman" w:hAnsi="Times New Roman" w:cs="Times New Roman"/>
            <w:color w:val="1155CC"/>
            <w:u w:val="single"/>
          </w:rPr>
          <w:t>https://goaskalice.columbia.edu/answered-questions/does-washing-immediately-after-intercourse-prevent-pregnancy</w:t>
        </w:r>
      </w:hyperlink>
    </w:p>
    <w:p w14:paraId="31AABAD7" w14:textId="77777777" w:rsidR="008379A6" w:rsidRDefault="009324DA">
      <w:pPr>
        <w:pStyle w:val="normal0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Planned Parenthood (2010). Can a Girl Ge</w:t>
      </w:r>
      <w:r>
        <w:rPr>
          <w:rFonts w:ascii="Times New Roman" w:eastAsia="Times New Roman" w:hAnsi="Times New Roman" w:cs="Times New Roman"/>
        </w:rPr>
        <w:t xml:space="preserve">t Pregnant if She Washes Out Her Vagina After Sex? </w:t>
      </w:r>
      <w:hyperlink r:id="rId19">
        <w:r>
          <w:rPr>
            <w:rFonts w:ascii="Times New Roman" w:eastAsia="Times New Roman" w:hAnsi="Times New Roman" w:cs="Times New Roman"/>
            <w:color w:val="1155CC"/>
            <w:u w:val="single"/>
          </w:rPr>
          <w:t>https://www.pl</w:t>
        </w:r>
        <w:r>
          <w:rPr>
            <w:rFonts w:ascii="Times New Roman" w:eastAsia="Times New Roman" w:hAnsi="Times New Roman" w:cs="Times New Roman"/>
            <w:color w:val="1155CC"/>
            <w:u w:val="single"/>
          </w:rPr>
          <w:t>annedparenthood.org/learn/teens/ask-experts/after-sex-without-a-condom-if-the-female-washes-out-her-vagina-with-hot-water-and-soap-can-she-still-get-pregnant</w:t>
        </w:r>
      </w:hyperlink>
    </w:p>
    <w:p w14:paraId="7DCEA6A3" w14:textId="77777777" w:rsidR="008379A6" w:rsidRDefault="009324DA">
      <w:pPr>
        <w:pStyle w:val="normal0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DerSarkissian, C. (2019). Things You Should and Shouldn’t Do After Sex. </w:t>
      </w:r>
      <w:hyperlink r:id="rId20">
        <w:r>
          <w:rPr>
            <w:rFonts w:ascii="Times New Roman" w:eastAsia="Times New Roman" w:hAnsi="Times New Roman" w:cs="Times New Roman"/>
            <w:color w:val="1155CC"/>
            <w:u w:val="single"/>
          </w:rPr>
          <w:t>https://www.webmd.com/sex-relationships/ss/slideshow-sexual-hygiene</w:t>
        </w:r>
      </w:hyperlink>
    </w:p>
    <w:p w14:paraId="7BDBC7ED" w14:textId="77777777" w:rsidR="008379A6" w:rsidRDefault="009324DA">
      <w:pPr>
        <w:pStyle w:val="normal0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222222"/>
          <w:highlight w:val="white"/>
        </w:rPr>
        <w:t xml:space="preserve">Swezey, R. L., &amp; Swezey, S. E. (1975). The consequences of habitual knuckle cracking. </w:t>
      </w:r>
      <w:r>
        <w:rPr>
          <w:rFonts w:ascii="Times New Roman" w:eastAsia="Times New Roman" w:hAnsi="Times New Roman" w:cs="Times New Roman"/>
          <w:i/>
          <w:color w:val="222222"/>
          <w:highlight w:val="white"/>
        </w:rPr>
        <w:t>Western Journal of Medicine</w:t>
      </w:r>
      <w:r>
        <w:rPr>
          <w:rFonts w:ascii="Times New Roman" w:eastAsia="Times New Roman" w:hAnsi="Times New Roman" w:cs="Times New Roman"/>
          <w:color w:val="222222"/>
          <w:highlight w:val="white"/>
        </w:rPr>
        <w:t xml:space="preserve">, </w:t>
      </w:r>
      <w:r>
        <w:rPr>
          <w:rFonts w:ascii="Times New Roman" w:eastAsia="Times New Roman" w:hAnsi="Times New Roman" w:cs="Times New Roman"/>
          <w:i/>
          <w:color w:val="222222"/>
          <w:highlight w:val="white"/>
        </w:rPr>
        <w:t>122</w:t>
      </w:r>
      <w:r>
        <w:rPr>
          <w:rFonts w:ascii="Times New Roman" w:eastAsia="Times New Roman" w:hAnsi="Times New Roman" w:cs="Times New Roman"/>
          <w:color w:val="222222"/>
          <w:highlight w:val="white"/>
        </w:rPr>
        <w:t>(5), 377.</w:t>
      </w:r>
    </w:p>
    <w:p w14:paraId="3991D419" w14:textId="77777777" w:rsidR="008379A6" w:rsidRDefault="009324DA">
      <w:pPr>
        <w:pStyle w:val="normal0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222222"/>
          <w:highlight w:val="white"/>
        </w:rPr>
        <w:t xml:space="preserve">DeWeber, K., Olszewski, M., &amp; Ortolano, R. (2011). Knuckle cracking and hand osteoarthritis. </w:t>
      </w:r>
      <w:r>
        <w:rPr>
          <w:rFonts w:ascii="Times New Roman" w:eastAsia="Times New Roman" w:hAnsi="Times New Roman" w:cs="Times New Roman"/>
          <w:i/>
          <w:color w:val="222222"/>
          <w:highlight w:val="white"/>
        </w:rPr>
        <w:t>J Am Board Fam Med</w:t>
      </w:r>
      <w:r>
        <w:rPr>
          <w:rFonts w:ascii="Times New Roman" w:eastAsia="Times New Roman" w:hAnsi="Times New Roman" w:cs="Times New Roman"/>
          <w:color w:val="222222"/>
          <w:highlight w:val="white"/>
        </w:rPr>
        <w:t xml:space="preserve">, </w:t>
      </w:r>
      <w:r>
        <w:rPr>
          <w:rFonts w:ascii="Times New Roman" w:eastAsia="Times New Roman" w:hAnsi="Times New Roman" w:cs="Times New Roman"/>
          <w:i/>
          <w:color w:val="222222"/>
          <w:highlight w:val="white"/>
        </w:rPr>
        <w:t>24</w:t>
      </w:r>
      <w:r>
        <w:rPr>
          <w:rFonts w:ascii="Times New Roman" w:eastAsia="Times New Roman" w:hAnsi="Times New Roman" w:cs="Times New Roman"/>
          <w:color w:val="222222"/>
          <w:highlight w:val="white"/>
        </w:rPr>
        <w:t>(2), 169-174.</w:t>
      </w:r>
    </w:p>
    <w:p w14:paraId="2A828672" w14:textId="77777777" w:rsidR="008379A6" w:rsidRDefault="009324DA">
      <w:pPr>
        <w:pStyle w:val="normal0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Fishetti, M. (2014) Fact or Fiction? Feed a Cold, Starve a Sever. </w:t>
      </w:r>
      <w:r>
        <w:rPr>
          <w:rFonts w:ascii="Times New Roman" w:eastAsia="Times New Roman" w:hAnsi="Times New Roman" w:cs="Times New Roman"/>
          <w:i/>
        </w:rPr>
        <w:t xml:space="preserve">Scientific American. </w:t>
      </w:r>
      <w:hyperlink r:id="rId21">
        <w:r>
          <w:rPr>
            <w:rFonts w:ascii="Times New Roman" w:eastAsia="Times New Roman" w:hAnsi="Times New Roman" w:cs="Times New Roman"/>
            <w:color w:val="1155CC"/>
            <w:u w:val="single"/>
          </w:rPr>
          <w:t>https://www.scientificamerican.com/article/fact-or-fiction-feed-a-cold/</w:t>
        </w:r>
      </w:hyperlink>
    </w:p>
    <w:p w14:paraId="6C6C8234" w14:textId="77777777" w:rsidR="008379A6" w:rsidRDefault="009324DA">
      <w:pPr>
        <w:pStyle w:val="normal0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O’Conner, A. (2007). The Claim: Starve a Cold, Feed a Fever. </w:t>
      </w:r>
      <w:r>
        <w:rPr>
          <w:rFonts w:ascii="Times New Roman" w:eastAsia="Times New Roman" w:hAnsi="Times New Roman" w:cs="Times New Roman"/>
          <w:i/>
        </w:rPr>
        <w:t xml:space="preserve">The New York Times. </w:t>
      </w:r>
      <w:hyperlink r:id="rId22">
        <w:r>
          <w:rPr>
            <w:rFonts w:ascii="Times New Roman" w:eastAsia="Times New Roman" w:hAnsi="Times New Roman" w:cs="Times New Roman"/>
            <w:color w:val="1155CC"/>
            <w:u w:val="single"/>
          </w:rPr>
          <w:t>https://www.nytimes.com/2007/02/13/health/13real.html</w:t>
        </w:r>
      </w:hyperlink>
    </w:p>
    <w:p w14:paraId="19CBE6F9" w14:textId="77777777" w:rsidR="008379A6" w:rsidRDefault="009324DA">
      <w:pPr>
        <w:pStyle w:val="normal0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222222"/>
          <w:highlight w:val="white"/>
        </w:rPr>
        <w:t>Wang, A., Huen, S. C., Luan, H. H., Yu, S., Zhang, C., Gallezot, J. D., ... &amp; Medzhitov, R. (2016). Opposing effects of fasting metabolism on t</w:t>
      </w:r>
      <w:r>
        <w:rPr>
          <w:rFonts w:ascii="Times New Roman" w:eastAsia="Times New Roman" w:hAnsi="Times New Roman" w:cs="Times New Roman"/>
          <w:color w:val="222222"/>
          <w:highlight w:val="white"/>
        </w:rPr>
        <w:t xml:space="preserve">issue tolerance in bacterial and viral inflammation. </w:t>
      </w:r>
      <w:r>
        <w:rPr>
          <w:rFonts w:ascii="Times New Roman" w:eastAsia="Times New Roman" w:hAnsi="Times New Roman" w:cs="Times New Roman"/>
          <w:i/>
          <w:color w:val="222222"/>
          <w:highlight w:val="white"/>
        </w:rPr>
        <w:t>Cell</w:t>
      </w:r>
      <w:r>
        <w:rPr>
          <w:rFonts w:ascii="Times New Roman" w:eastAsia="Times New Roman" w:hAnsi="Times New Roman" w:cs="Times New Roman"/>
          <w:color w:val="222222"/>
          <w:highlight w:val="white"/>
        </w:rPr>
        <w:t xml:space="preserve">, </w:t>
      </w:r>
      <w:r>
        <w:rPr>
          <w:rFonts w:ascii="Times New Roman" w:eastAsia="Times New Roman" w:hAnsi="Times New Roman" w:cs="Times New Roman"/>
          <w:i/>
          <w:color w:val="222222"/>
          <w:highlight w:val="white"/>
        </w:rPr>
        <w:t>166</w:t>
      </w:r>
      <w:r>
        <w:rPr>
          <w:rFonts w:ascii="Times New Roman" w:eastAsia="Times New Roman" w:hAnsi="Times New Roman" w:cs="Times New Roman"/>
          <w:color w:val="222222"/>
          <w:highlight w:val="white"/>
        </w:rPr>
        <w:t>(6), 1512-1525.</w:t>
      </w:r>
    </w:p>
    <w:p w14:paraId="3E68AF74" w14:textId="77777777" w:rsidR="008379A6" w:rsidRDefault="008379A6">
      <w:pPr>
        <w:pStyle w:val="normal0"/>
        <w:ind w:left="720"/>
        <w:rPr>
          <w:rFonts w:ascii="Times New Roman" w:eastAsia="Times New Roman" w:hAnsi="Times New Roman" w:cs="Times New Roman"/>
          <w:sz w:val="20"/>
          <w:szCs w:val="20"/>
        </w:rPr>
      </w:pPr>
    </w:p>
    <w:sectPr w:rsidR="008379A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944316"/>
    <w:multiLevelType w:val="multilevel"/>
    <w:tmpl w:val="DA4E8EB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8379A6"/>
    <w:rsid w:val="008379A6"/>
    <w:rsid w:val="00932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5C8D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Spacing">
    <w:name w:val="No Spacing"/>
    <w:uiPriority w:val="1"/>
    <w:qFormat/>
    <w:rsid w:val="009324DA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9324D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Spacing">
    <w:name w:val="No Spacing"/>
    <w:uiPriority w:val="1"/>
    <w:qFormat/>
    <w:rsid w:val="009324DA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9324D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s://journals.plos.org/plosmedicine/article/file?id=10.1371/journal.pmed.0020168&amp;type=printable" TargetMode="External"/><Relationship Id="rId20" Type="http://schemas.openxmlformats.org/officeDocument/2006/relationships/hyperlink" Target="https://www.webmd.com/sex-relationships/ss/slideshow-sexual-hygiene" TargetMode="External"/><Relationship Id="rId21" Type="http://schemas.openxmlformats.org/officeDocument/2006/relationships/hyperlink" Target="https://www.scientificamerican.com/article/fact-or-fiction-feed-a-cold/" TargetMode="External"/><Relationship Id="rId22" Type="http://schemas.openxmlformats.org/officeDocument/2006/relationships/hyperlink" Target="https://www.nytimes.com/2007/02/13/health/13real.html" TargetMode="External"/><Relationship Id="rId23" Type="http://schemas.openxmlformats.org/officeDocument/2006/relationships/fontTable" Target="fontTable.xml"/><Relationship Id="rId24" Type="http://schemas.openxmlformats.org/officeDocument/2006/relationships/theme" Target="theme/theme1.xml"/><Relationship Id="rId10" Type="http://schemas.openxmlformats.org/officeDocument/2006/relationships/hyperlink" Target="https://www.cdc.gov/handwashing/why-handwashing.html" TargetMode="External"/><Relationship Id="rId11" Type="http://schemas.openxmlformats.org/officeDocument/2006/relationships/hyperlink" Target="http://wtamu.edu/~cbaird/sq/2013/05/03/how-does-not-washing-your-hands-make-you-a-healthier-person/" TargetMode="External"/><Relationship Id="rId12" Type="http://schemas.openxmlformats.org/officeDocument/2006/relationships/hyperlink" Target="https://www.usatoday.com/story/news/nation-now/2017/05/01/what-would-happen-if-you-stopped-washing-your-hands/99585016/" TargetMode="External"/><Relationship Id="rId13" Type="http://schemas.openxmlformats.org/officeDocument/2006/relationships/hyperlink" Target="https://www.health.harvard.edu/cold-and-flu/can-vitamin-c-prevent-a-cold" TargetMode="External"/><Relationship Id="rId14" Type="http://schemas.openxmlformats.org/officeDocument/2006/relationships/hyperlink" Target="https://www.mayoclinic.org/diseases-conditions/common-cold/expert-answers/zinc-for-colds/faq-20057769" TargetMode="External"/><Relationship Id="rId15" Type="http://schemas.openxmlformats.org/officeDocument/2006/relationships/hyperlink" Target="https://symptoms.webmd.com/cold-flu-map/how-to-stay-hydrated-when-youre-sick" TargetMode="External"/><Relationship Id="rId16" Type="http://schemas.openxmlformats.org/officeDocument/2006/relationships/hyperlink" Target="https://americanpregnancy.org/getting-pregnant/can-get-pregnant-period/" TargetMode="External"/><Relationship Id="rId17" Type="http://schemas.openxmlformats.org/officeDocument/2006/relationships/hyperlink" Target="https://kidshealth.org/en/teens/sex-during-period.html" TargetMode="External"/><Relationship Id="rId18" Type="http://schemas.openxmlformats.org/officeDocument/2006/relationships/hyperlink" Target="https://goaskalice.columbia.edu/answered-questions/does-washing-immediately-after-intercourse-prevent-pregnancy" TargetMode="External"/><Relationship Id="rId19" Type="http://schemas.openxmlformats.org/officeDocument/2006/relationships/hyperlink" Target="https://www.plannedparenthood.org/learn/teens/ask-experts/after-sex-without-a-condom-if-the-female-washes-out-her-vagina-with-hot-water-and-soap-can-she-still-get-pregnant" TargetMode="Externa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mailto:callaghan@tamu.edu" TargetMode="External"/><Relationship Id="rId7" Type="http://schemas.openxmlformats.org/officeDocument/2006/relationships/hyperlink" Target="https://www.huffpost.com/entry/cold-wet-hair-germs_n_6739144" TargetMode="External"/><Relationship Id="rId8" Type="http://schemas.openxmlformats.org/officeDocument/2006/relationships/hyperlink" Target="https://www.theatlantic.com/health/archive/2017/12/can-temperature-changes-make-you-sick/54776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08</Words>
  <Characters>9171</Characters>
  <Application>Microsoft Macintosh Word</Application>
  <DocSecurity>0</DocSecurity>
  <Lines>76</Lines>
  <Paragraphs>21</Paragraphs>
  <ScaleCrop>false</ScaleCrop>
  <Company/>
  <LinksUpToDate>false</LinksUpToDate>
  <CharactersWithSpaces>10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tthew Motta</cp:lastModifiedBy>
  <cp:revision>2</cp:revision>
  <dcterms:created xsi:type="dcterms:W3CDTF">2020-05-15T11:17:00Z</dcterms:created>
  <dcterms:modified xsi:type="dcterms:W3CDTF">2020-05-15T11:18:00Z</dcterms:modified>
</cp:coreProperties>
</file>